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924E34" w14:textId="77777777" w:rsidR="006B2C44" w:rsidRPr="008D788A" w:rsidRDefault="006B2C44" w:rsidP="006B2C44">
      <w:pPr>
        <w:pStyle w:val="Caption"/>
        <w:framePr w:hSpace="0" w:wrap="auto" w:vAnchor="margin" w:hAnchor="text" w:xAlign="left" w:yAlign="inline"/>
        <w:spacing w:line="276" w:lineRule="auto"/>
        <w:rPr>
          <w:iCs/>
          <w:color w:val="000000" w:themeColor="text1"/>
          <w:sz w:val="22"/>
          <w:szCs w:val="22"/>
          <w:rtl/>
        </w:rPr>
      </w:pPr>
      <w:r w:rsidRPr="008D788A">
        <w:rPr>
          <w:b/>
          <w:bCs/>
          <w:color w:val="000000" w:themeColor="text1"/>
          <w:sz w:val="22"/>
          <w:szCs w:val="22"/>
        </w:rPr>
        <w:t xml:space="preserve">Supplementary Table 2: </w:t>
      </w:r>
      <w:bookmarkStart w:id="0" w:name="OLE_LINK336"/>
      <w:bookmarkStart w:id="1" w:name="OLE_LINK335"/>
      <w:bookmarkStart w:id="2" w:name="OLE_LINK334"/>
      <w:r w:rsidRPr="008D788A">
        <w:rPr>
          <w:color w:val="000000" w:themeColor="text1"/>
          <w:sz w:val="22"/>
          <w:szCs w:val="22"/>
        </w:rPr>
        <w:t>Force-dependent Michaelis Menten parameters for the different models of unwinding, for experiments measuring activity against an opposing force</w:t>
      </w:r>
      <w:bookmarkEnd w:id="0"/>
      <w:bookmarkEnd w:id="1"/>
      <w:bookmarkEnd w:id="2"/>
      <w:r w:rsidRPr="008D788A">
        <w:rPr>
          <w:color w:val="000000" w:themeColor="text1"/>
          <w:sz w:val="22"/>
          <w:szCs w:val="22"/>
        </w:rPr>
        <w:t>.</w:t>
      </w:r>
    </w:p>
    <w:tbl>
      <w:tblPr>
        <w:tblpPr w:leftFromText="187" w:rightFromText="187" w:vertAnchor="text" w:horzAnchor="margin" w:tblpY="-49"/>
        <w:tblOverlap w:val="never"/>
        <w:tblW w:w="11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9"/>
        <w:gridCol w:w="4316"/>
        <w:gridCol w:w="720"/>
        <w:gridCol w:w="3803"/>
        <w:gridCol w:w="720"/>
      </w:tblGrid>
      <w:tr w:rsidR="00DA3AC8" w:rsidRPr="008D788A" w14:paraId="6D58D243" w14:textId="770AB99D" w:rsidTr="00DA3AC8"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EDA96" w14:textId="77777777" w:rsidR="00342F78" w:rsidRPr="00AC258F" w:rsidRDefault="00342F78" w:rsidP="00DA3AC8">
            <w:pPr>
              <w:jc w:val="center"/>
              <w:rPr>
                <w:rFonts w:ascii="Cambria" w:eastAsia="Times New Roman" w:hAnsi="Cambria"/>
                <w:b/>
                <w:bCs/>
                <w:iCs/>
                <w:color w:val="000000" w:themeColor="text1"/>
              </w:rPr>
            </w:pPr>
            <w:bookmarkStart w:id="3" w:name="OLE_LINK327"/>
            <w:bookmarkStart w:id="4" w:name="OLE_LINK328"/>
            <w:bookmarkStart w:id="5" w:name="OLE_LINK329"/>
            <w:bookmarkStart w:id="6" w:name="OLE_LINK218" w:colFirst="1" w:colLast="2"/>
            <w:bookmarkStart w:id="7" w:name="OLE_LINK219" w:colFirst="1" w:colLast="2"/>
            <w:r w:rsidRPr="00AC258F">
              <w:rPr>
                <w:rFonts w:ascii="Cambria" w:eastAsia="Times New Roman" w:hAnsi="Cambria"/>
                <w:b/>
                <w:bCs/>
                <w:color w:val="000000" w:themeColor="text1"/>
              </w:rPr>
              <w:t>Model</w:t>
            </w:r>
          </w:p>
        </w:tc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48116" w14:textId="10BCF1B5" w:rsidR="00342F78" w:rsidRPr="00AC258F" w:rsidRDefault="00342F78" w:rsidP="00DA3AC8">
            <w:pPr>
              <w:jc w:val="center"/>
              <w:rPr>
                <w:rFonts w:ascii="Cambria" w:eastAsia="Times New Roman" w:hAnsi="Cambria"/>
                <w:b/>
                <w:b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 w:themeColor="text1"/>
                        <w:lang w:bidi="he-IL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 w:themeColor="text1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 w:themeColor="text1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E38E2" w14:textId="78C61D98" w:rsidR="00342F78" w:rsidRPr="00AC258F" w:rsidRDefault="00342F78" w:rsidP="00DA3AC8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 w:themeColor="text1"/>
                <w:lang w:bidi="he-IL"/>
              </w:rPr>
            </w:pPr>
            <w:r w:rsidRPr="00AC258F">
              <w:rPr>
                <w:rFonts w:ascii="Cambria" w:eastAsia="Times New Roman" w:hAnsi="Cambria" w:cs="Times New Roman"/>
                <w:b/>
                <w:bCs/>
                <w:color w:val="000000" w:themeColor="text1"/>
                <w:lang w:bidi="he-IL"/>
              </w:rPr>
              <w:t>Eq.</w:t>
            </w:r>
          </w:p>
        </w:tc>
        <w:tc>
          <w:tcPr>
            <w:tcW w:w="3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9059A" w14:textId="2F94D8F7" w:rsidR="00342F78" w:rsidRPr="00AC258F" w:rsidRDefault="00342F78" w:rsidP="00DA3AC8">
            <w:pPr>
              <w:jc w:val="center"/>
              <w:rPr>
                <w:rFonts w:ascii="Cambria" w:eastAsia="Times New Roman" w:hAnsi="Cambria"/>
                <w:b/>
                <w:bCs/>
                <w:color w:val="000000" w:themeColor="text1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 w:themeColor="text1"/>
                        <w:lang w:bidi="he-I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/>
                            <w:b/>
                            <w:bCs/>
                            <w:i/>
                            <w:color w:val="000000" w:themeColor="text1"/>
                            <w:lang w:bidi="he-IL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</w:rPr>
                          <m:t>max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/>
                            <w:b/>
                            <w:bCs/>
                            <w:i/>
                            <w:color w:val="000000" w:themeColor="text1"/>
                            <w:lang w:bidi="he-IL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FB857" w14:textId="7305102E" w:rsidR="00342F78" w:rsidRPr="00AC258F" w:rsidRDefault="00342F78" w:rsidP="00DA3AC8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 w:themeColor="text1"/>
                <w:lang w:bidi="he-IL"/>
              </w:rPr>
            </w:pPr>
            <w:r w:rsidRPr="00AC258F">
              <w:rPr>
                <w:rFonts w:ascii="Cambria" w:eastAsia="Times New Roman" w:hAnsi="Cambria" w:cs="Times New Roman"/>
                <w:b/>
                <w:bCs/>
                <w:color w:val="000000" w:themeColor="text1"/>
                <w:lang w:bidi="he-IL"/>
              </w:rPr>
              <w:t>Eq.</w:t>
            </w:r>
          </w:p>
        </w:tc>
      </w:tr>
      <w:tr w:rsidR="00DA3AC8" w:rsidRPr="008D788A" w14:paraId="5D1865FA" w14:textId="4BCFC8A2" w:rsidTr="00DA3AC8"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75525" w14:textId="77777777" w:rsidR="00342F78" w:rsidRPr="008D788A" w:rsidRDefault="00342F78" w:rsidP="00DA3AC8">
            <w:pPr>
              <w:jc w:val="center"/>
              <w:rPr>
                <w:rFonts w:asciiTheme="minorHAnsi" w:eastAsia="Times New Roman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  <w:lang w:val="en-US"/>
              </w:rPr>
              <w:t>PS</w:t>
            </w:r>
            <w:r w:rsidRPr="008D788A">
              <w:rPr>
                <w:rFonts w:asciiTheme="minorHAnsi" w:hAnsiTheme="minorHAnsi"/>
                <w:color w:val="000000" w:themeColor="text1"/>
                <w:lang w:val="en-US"/>
              </w:rPr>
              <w:t xml:space="preserve"> at Binding</w:t>
            </w:r>
          </w:p>
        </w:tc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A2934" w14:textId="77777777" w:rsidR="00342F78" w:rsidRPr="008D788A" w:rsidRDefault="00342F78" w:rsidP="00DA3AC8">
            <w:pPr>
              <w:jc w:val="center"/>
              <w:rPr>
                <w:rFonts w:ascii="Cambria" w:eastAsia="Times New Roman" w:hAnsi="Cambria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bidi="he-I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r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h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r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h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D9603" w14:textId="61D351DC" w:rsidR="00342F78" w:rsidRDefault="00DA3AC8" w:rsidP="00DA3AC8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he-IL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he-IL"/>
              </w:rPr>
              <w:t>(</w:t>
            </w:r>
            <w:r w:rsidR="00342F78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he-IL"/>
              </w:rPr>
              <w:t>S1</w:t>
            </w:r>
            <w:r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he-IL"/>
              </w:rPr>
              <w:t>)</w:t>
            </w:r>
          </w:p>
        </w:tc>
        <w:bookmarkStart w:id="8" w:name="OLE_LINK105"/>
        <w:bookmarkStart w:id="9" w:name="OLE_LINK106"/>
        <w:bookmarkStart w:id="10" w:name="OLE_LINK107"/>
        <w:bookmarkStart w:id="11" w:name="OLE_LINK108"/>
        <w:bookmarkStart w:id="12" w:name="OLE_LINK109"/>
        <w:bookmarkStart w:id="13" w:name="OLE_LINK110"/>
        <w:bookmarkEnd w:id="8"/>
        <w:bookmarkEnd w:id="9"/>
        <w:bookmarkEnd w:id="10"/>
        <w:bookmarkEnd w:id="11"/>
        <w:bookmarkEnd w:id="12"/>
        <w:bookmarkEnd w:id="13"/>
        <w:tc>
          <w:tcPr>
            <w:tcW w:w="3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BBC02" w14:textId="55C9047A" w:rsidR="00342F78" w:rsidRPr="008D788A" w:rsidRDefault="00342F78" w:rsidP="00DA3AC8">
            <w:pPr>
              <w:jc w:val="center"/>
              <w:rPr>
                <w:rFonts w:ascii="Cambria" w:eastAsia="Times New Roman" w:hAnsi="Cambria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0"/>
                        <w:szCs w:val="20"/>
                        <w:lang w:bidi="he-I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b,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h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-b,0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  <w:lang w:bidi="he-IL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Fδ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  <w:lang w:bidi="he-IL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T</m:t>
                                </m:r>
                              </m:den>
                            </m:f>
                          </m:e>
                        </m:d>
                      </m:e>
                    </m:func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h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  <w:lang w:bidi="he-IL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F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="Times New Roman" w:hAnsi="Cambria Math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  <w:lang w:bidi="he-IL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Times New Roman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Times New Roman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‡</m:t>
                                    </m:r>
                                  </m:sup>
                                </m:sSup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  <w:lang w:bidi="he-IL"/>
                                  </w:rPr>
                                </m:ctrlP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  <w:lang w:bidi="he-IL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T</m:t>
                                </m:r>
                              </m:den>
                            </m:f>
                          </m:e>
                        </m:d>
                      </m:e>
                    </m:func>
                  </m:den>
                </m:f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0BF65" w14:textId="697641C5" w:rsidR="00342F78" w:rsidRDefault="00DA3AC8" w:rsidP="00DA3AC8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he-IL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he-IL"/>
              </w:rPr>
              <w:t>(</w:t>
            </w:r>
            <w:r w:rsidR="00342F78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he-IL"/>
              </w:rPr>
              <w:t>S2</w:t>
            </w:r>
            <w:r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he-IL"/>
              </w:rPr>
              <w:t>)</w:t>
            </w:r>
          </w:p>
        </w:tc>
      </w:tr>
      <w:tr w:rsidR="00DA3AC8" w:rsidRPr="008D788A" w14:paraId="5074D816" w14:textId="1DCB9003" w:rsidTr="00DA3AC8"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D0C14" w14:textId="77777777" w:rsidR="00342F78" w:rsidRPr="008D788A" w:rsidRDefault="00342F78" w:rsidP="00DA3AC8">
            <w:pPr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  <w:lang w:val="en-US"/>
              </w:rPr>
              <w:t>PS</w:t>
            </w:r>
            <w:r w:rsidRPr="008D788A">
              <w:rPr>
                <w:rFonts w:asciiTheme="minorHAnsi" w:hAnsiTheme="minorHAnsi"/>
                <w:color w:val="000000" w:themeColor="text1"/>
                <w:lang w:val="en-US"/>
              </w:rPr>
              <w:t xml:space="preserve"> at hydrolysis</w:t>
            </w:r>
          </w:p>
        </w:tc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51016" w14:textId="77777777" w:rsidR="00342F78" w:rsidRPr="008D788A" w:rsidRDefault="00342F78" w:rsidP="00DA3AC8">
            <w:pPr>
              <w:jc w:val="center"/>
              <w:rPr>
                <w:rFonts w:ascii="Cambria" w:eastAsia="Times New Roman" w:hAnsi="Cambria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0"/>
                        <w:szCs w:val="20"/>
                        <w:lang w:bidi="he-IL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num>
                  <m:den>
                    <m:f>
                      <m:f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h,</m:t>
                            </m:r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</m:den>
                    </m:f>
                    <m:func>
                      <m:func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  <w:lang w:bidi="he-IL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F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="Times New Roman" w:hAnsi="Cambria Math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  <w:lang w:bidi="he-IL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Times New Roman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Times New Roman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‡</m:t>
                                    </m:r>
                                  </m:sup>
                                </m:sSup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  <w:lang w:bidi="he-IL"/>
                                  </w:rPr>
                                </m:ctrlP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  <w:lang w:bidi="he-IL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T</m:t>
                                </m:r>
                              </m:den>
                            </m:f>
                          </m:e>
                        </m:d>
                      </m:e>
                    </m:func>
                  </m:den>
                </m:f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5E44A" w14:textId="0D049D0B" w:rsidR="00342F78" w:rsidRDefault="00DA3AC8" w:rsidP="00DA3AC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bidi="he-IL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bidi="he-IL"/>
              </w:rPr>
              <w:t>(</w:t>
            </w:r>
            <w:r w:rsidR="00342F78">
              <w:rPr>
                <w:rFonts w:eastAsia="Times New Roman"/>
                <w:color w:val="000000" w:themeColor="text1"/>
                <w:sz w:val="20"/>
                <w:szCs w:val="20"/>
                <w:lang w:bidi="he-IL"/>
              </w:rPr>
              <w:t>S3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bidi="he-IL"/>
              </w:rPr>
              <w:t>)</w:t>
            </w:r>
          </w:p>
        </w:tc>
        <w:tc>
          <w:tcPr>
            <w:tcW w:w="3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71E5E" w14:textId="5330B4D3" w:rsidR="00342F78" w:rsidRPr="008D788A" w:rsidRDefault="00342F78" w:rsidP="00DA3AC8">
            <w:pPr>
              <w:jc w:val="center"/>
              <w:rPr>
                <w:rFonts w:ascii="Cambria" w:eastAsia="Times New Roman" w:hAnsi="Cambria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0"/>
                        <w:szCs w:val="20"/>
                        <w:lang w:bidi="he-I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-b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h,</m:t>
                            </m:r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</m:den>
                    </m:f>
                    <m:func>
                      <m:func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  <w:lang w:bidi="he-IL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F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="Times New Roman" w:hAnsi="Cambria Math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  <w:lang w:bidi="he-IL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Times New Roman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Times New Roman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‡</m:t>
                                    </m:r>
                                  </m:sup>
                                </m:sSup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  <w:lang w:bidi="he-IL"/>
                                  </w:rPr>
                                </m:ctrlP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  <w:lang w:bidi="he-IL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T</m:t>
                                </m:r>
                              </m:den>
                            </m:f>
                          </m:e>
                        </m:d>
                      </m:e>
                    </m:func>
                  </m:den>
                </m:f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0828E" w14:textId="35000E6E" w:rsidR="00342F78" w:rsidRDefault="00DA3AC8" w:rsidP="00DA3AC8">
            <w:pPr>
              <w:jc w:val="center"/>
              <w:rPr>
                <w:rFonts w:ascii="Cambria" w:eastAsia="Times New Roman" w:hAnsi="Cambria"/>
                <w:color w:val="000000" w:themeColor="text1"/>
                <w:sz w:val="20"/>
                <w:szCs w:val="20"/>
                <w:lang w:bidi="he-IL"/>
              </w:rPr>
            </w:pPr>
            <w:r>
              <w:rPr>
                <w:rFonts w:ascii="Cambria" w:eastAsia="Times New Roman" w:hAnsi="Cambria"/>
                <w:color w:val="000000" w:themeColor="text1"/>
                <w:sz w:val="20"/>
                <w:szCs w:val="20"/>
                <w:lang w:bidi="he-IL"/>
              </w:rPr>
              <w:t>(S4)</w:t>
            </w:r>
          </w:p>
        </w:tc>
      </w:tr>
      <w:tr w:rsidR="00DA3AC8" w:rsidRPr="008D788A" w14:paraId="01875B96" w14:textId="027D55A9" w:rsidTr="00DA3AC8"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298F6" w14:textId="77777777" w:rsidR="00342F78" w:rsidRPr="008D788A" w:rsidRDefault="00342F78" w:rsidP="00DA3AC8">
            <w:pPr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  <w:lang w:val="en-US"/>
              </w:rPr>
              <w:t>PS</w:t>
            </w:r>
            <w:r w:rsidRPr="008D788A">
              <w:rPr>
                <w:rFonts w:asciiTheme="minorHAnsi" w:hAnsiTheme="minorHAnsi"/>
                <w:color w:val="000000" w:themeColor="text1"/>
                <w:lang w:val="en-US"/>
              </w:rPr>
              <w:t xml:space="preserve"> at release</w:t>
            </w:r>
          </w:p>
        </w:tc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2EE74" w14:textId="77777777" w:rsidR="00342F78" w:rsidRPr="008D788A" w:rsidRDefault="00342F78" w:rsidP="00DA3AC8">
            <w:pPr>
              <w:jc w:val="center"/>
              <w:rPr>
                <w:rFonts w:ascii="Cambria" w:eastAsia="Times New Roman" w:hAnsi="Cambria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0"/>
                        <w:szCs w:val="20"/>
                        <w:lang w:bidi="he-I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h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h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r,0</m:t>
                            </m:r>
                          </m:sub>
                        </m:sSub>
                      </m:den>
                    </m:f>
                    <m:func>
                      <m:func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  <w:lang w:bidi="he-IL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F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="Times New Roman" w:hAnsi="Cambria Math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  <w:lang w:bidi="he-IL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Times New Roman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Times New Roman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‡</m:t>
                                    </m:r>
                                  </m:sup>
                                </m:sSup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  <w:lang w:bidi="he-IL"/>
                                  </w:rPr>
                                </m:ctrlP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  <w:lang w:bidi="he-IL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T</m:t>
                                </m:r>
                              </m:den>
                            </m:f>
                          </m:e>
                        </m:d>
                      </m:e>
                    </m:func>
                  </m:den>
                </m:f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4B66F" w14:textId="556C951A" w:rsidR="00342F78" w:rsidRDefault="00DA3AC8" w:rsidP="00DA3AC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bidi="he-IL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bidi="he-IL"/>
              </w:rPr>
              <w:t>(S5)</w:t>
            </w:r>
          </w:p>
        </w:tc>
        <w:tc>
          <w:tcPr>
            <w:tcW w:w="3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2D738" w14:textId="276391FF" w:rsidR="00342F78" w:rsidRPr="008D788A" w:rsidRDefault="00342F78" w:rsidP="00DA3AC8">
            <w:pPr>
              <w:jc w:val="center"/>
              <w:rPr>
                <w:rFonts w:ascii="Cambria" w:eastAsia="Calibri" w:hAnsi="Cambria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0"/>
                        <w:szCs w:val="20"/>
                        <w:lang w:bidi="he-I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h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bidi="he-IL"/>
                      </w:rPr>
                    </m:ctrlPr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-b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h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BE03B" w14:textId="14E3C7DC" w:rsidR="00342F78" w:rsidRDefault="00DA3AC8" w:rsidP="00DA3AC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bidi="he-IL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bidi="he-IL"/>
              </w:rPr>
              <w:t>(S6)</w:t>
            </w:r>
          </w:p>
        </w:tc>
      </w:tr>
      <w:tr w:rsidR="00DA3AC8" w:rsidRPr="008D788A" w14:paraId="4FE8BF17" w14:textId="02E5F4E2" w:rsidTr="00DA3AC8"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12D9C" w14:textId="77777777" w:rsidR="00342F78" w:rsidRPr="008D788A" w:rsidRDefault="00342F78" w:rsidP="00DA3AC8">
            <w:pPr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  <w:lang w:val="en-US"/>
              </w:rPr>
              <w:t>BR</w:t>
            </w:r>
            <w:r w:rsidRPr="008D788A">
              <w:rPr>
                <w:rFonts w:asciiTheme="minorHAnsi" w:hAnsiTheme="minorHAnsi"/>
                <w:color w:val="000000" w:themeColor="text1"/>
                <w:lang w:val="en-US"/>
              </w:rPr>
              <w:t xml:space="preserve"> before binding</w:t>
            </w:r>
          </w:p>
        </w:tc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F8248" w14:textId="77777777" w:rsidR="00342F78" w:rsidRPr="008D788A" w:rsidRDefault="00342F78" w:rsidP="00DA3AC8">
            <w:pPr>
              <w:jc w:val="center"/>
              <w:rPr>
                <w:rFonts w:ascii="Cambria" w:eastAsia="Times New Roman" w:hAnsi="Cambria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eff</m:t>
                        </m:r>
                      </m:sup>
                    </m:sSubSup>
                  </m:num>
                  <m:den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eff</m:t>
                            </m:r>
                          </m:sup>
                        </m:sSub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tr,0</m:t>
                            </m:r>
                          </m:sub>
                        </m:sSub>
                      </m:den>
                    </m:f>
                    <m:func>
                      <m:func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F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="Times New Roman" w:hAnsi="Cambria Math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Times New Roman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Times New Roman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‡</m:t>
                                    </m:r>
                                  </m:sup>
                                </m:sSup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T</m:t>
                                </m:r>
                              </m:den>
                            </m:f>
                          </m:e>
                        </m:d>
                      </m:e>
                    </m:func>
                  </m:den>
                </m:f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B81F1" w14:textId="56737780" w:rsidR="00342F78" w:rsidRDefault="00DA3AC8" w:rsidP="00DA3AC8">
            <w:pPr>
              <w:jc w:val="center"/>
              <w:rPr>
                <w:rFonts w:eastAsia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 w:themeColor="text1"/>
                <w:sz w:val="20"/>
                <w:szCs w:val="20"/>
              </w:rPr>
              <w:t>(S7)</w:t>
            </w:r>
          </w:p>
        </w:tc>
        <w:tc>
          <w:tcPr>
            <w:tcW w:w="3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5C379" w14:textId="2E378F26" w:rsidR="00342F78" w:rsidRPr="008D788A" w:rsidRDefault="00342F78" w:rsidP="00DA3AC8">
            <w:pPr>
              <w:jc w:val="center"/>
              <w:rPr>
                <w:rFonts w:ascii="Cambria" w:eastAsia="Times New Roman" w:hAnsi="Cambria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b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eff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(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eff</m:t>
                            </m:r>
                          </m:sup>
                        </m:sSubSup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 xml:space="preserve"> + 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-b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)</m:t>
                        </m:r>
                      </m:den>
                    </m:f>
                  </m:num>
                  <m:den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-tr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tr,0</m:t>
                            </m:r>
                          </m:sub>
                        </m:sSub>
                      </m:den>
                    </m:f>
                    <m:func>
                      <m:func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F</m:t>
                                </m:r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δ</m:t>
                                </m:r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T</m:t>
                                </m:r>
                              </m:den>
                            </m:f>
                          </m:e>
                        </m:d>
                      </m:e>
                    </m:func>
                  </m:den>
                </m:f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0241E" w14:textId="40396DCD" w:rsidR="00342F78" w:rsidRDefault="00DA3AC8" w:rsidP="00DA3AC8">
            <w:pPr>
              <w:jc w:val="center"/>
              <w:rPr>
                <w:rFonts w:eastAsia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 w:themeColor="text1"/>
                <w:sz w:val="20"/>
                <w:szCs w:val="20"/>
              </w:rPr>
              <w:t>(S8)</w:t>
            </w:r>
          </w:p>
        </w:tc>
      </w:tr>
      <w:tr w:rsidR="00DA3AC8" w:rsidRPr="008D788A" w14:paraId="1A7B3947" w14:textId="79A67E92" w:rsidTr="00DA3AC8"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7AFCC" w14:textId="77777777" w:rsidR="00342F78" w:rsidRPr="008D788A" w:rsidRDefault="00342F78" w:rsidP="00DA3AC8">
            <w:pPr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bookmarkStart w:id="14" w:name="_Hlk510462420" w:colFirst="1" w:colLast="2"/>
            <w:r>
              <w:rPr>
                <w:rFonts w:asciiTheme="minorHAnsi" w:hAnsiTheme="minorHAnsi"/>
                <w:color w:val="000000" w:themeColor="text1"/>
                <w:lang w:val="en-US"/>
              </w:rPr>
              <w:t>BR</w:t>
            </w:r>
            <w:r w:rsidRPr="008D788A">
              <w:rPr>
                <w:rFonts w:asciiTheme="minorHAnsi" w:hAnsiTheme="minorHAnsi"/>
                <w:color w:val="000000" w:themeColor="text1"/>
                <w:lang w:val="en-US"/>
              </w:rPr>
              <w:t xml:space="preserve"> before hydrolysis</w:t>
            </w:r>
          </w:p>
        </w:tc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FE1CC" w14:textId="77777777" w:rsidR="00342F78" w:rsidRPr="008D788A" w:rsidRDefault="00342F78" w:rsidP="00DA3AC8">
            <w:pPr>
              <w:jc w:val="center"/>
              <w:rPr>
                <w:rFonts w:ascii="Cambria" w:eastAsia="Times New Roman" w:hAnsi="Cambria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eff</m:t>
                        </m:r>
                      </m:sup>
                    </m:sSubSup>
                  </m:num>
                  <m:den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-tr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tr,0</m:t>
                            </m:r>
                          </m:sub>
                        </m:sSub>
                      </m:den>
                    </m:f>
                    <m:func>
                      <m:func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F</m:t>
                                </m:r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δ</m:t>
                                </m:r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T</m:t>
                                </m:r>
                              </m:den>
                            </m:f>
                          </m:e>
                        </m:d>
                      </m:e>
                    </m:func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eff</m:t>
                            </m:r>
                          </m:sup>
                        </m:sSub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tr,0</m:t>
                            </m:r>
                          </m:sub>
                        </m:sSub>
                      </m:den>
                    </m:f>
                    <m:func>
                      <m:func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F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="Times New Roman" w:hAnsi="Cambria Math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Times New Roman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Times New Roman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‡</m:t>
                                    </m:r>
                                  </m:sup>
                                </m:sSup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T</m:t>
                                </m:r>
                              </m:den>
                            </m:f>
                          </m:e>
                        </m:d>
                      </m:e>
                    </m:func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0009D" w14:textId="2145996D" w:rsidR="00342F78" w:rsidRDefault="00DA3AC8" w:rsidP="00DA3AC8">
            <w:pPr>
              <w:jc w:val="center"/>
              <w:rPr>
                <w:rFonts w:ascii="Cambria" w:eastAsia="Times New Roman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eastAsia="Times New Roman" w:hAnsi="Cambria"/>
                <w:color w:val="000000" w:themeColor="text1"/>
                <w:sz w:val="20"/>
                <w:szCs w:val="20"/>
              </w:rPr>
              <w:t>(S9)</w:t>
            </w:r>
          </w:p>
        </w:tc>
        <w:tc>
          <w:tcPr>
            <w:tcW w:w="3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65442" w14:textId="3134CBED" w:rsidR="00342F78" w:rsidRPr="008D788A" w:rsidRDefault="00342F78" w:rsidP="00DA3AC8">
            <w:pPr>
              <w:jc w:val="center"/>
              <w:rPr>
                <w:rFonts w:ascii="Cambria" w:eastAsia="Times New Roman" w:hAnsi="Cambria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-b</m:t>
                            </m:r>
                          </m:sub>
                        </m:sSub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eastAsia="Times New Roman" w:hAnsi="Cambria Math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eff</m:t>
                            </m:r>
                          </m:sup>
                        </m:sSubSup>
                      </m:den>
                    </m:f>
                    <m:f>
                      <m:f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-tr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tr,0</m:t>
                            </m:r>
                          </m:sub>
                        </m:sSub>
                      </m:den>
                    </m:f>
                    <m:func>
                      <m:func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F</m:t>
                                </m:r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δ</m:t>
                                </m:r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T</m:t>
                                </m:r>
                              </m:den>
                            </m:f>
                          </m:e>
                        </m:d>
                      </m:e>
                    </m:func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-b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tr,0</m:t>
                            </m:r>
                          </m:sub>
                        </m:sSub>
                      </m:den>
                    </m:f>
                    <m:func>
                      <m:func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F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="Times New Roman" w:hAnsi="Cambria Math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Times New Roman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Times New Roman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‡</m:t>
                                    </m:r>
                                  </m:sup>
                                </m:sSup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T</m:t>
                                </m:r>
                              </m:den>
                            </m:f>
                          </m:e>
                        </m:d>
                      </m:e>
                    </m:func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2988F" w14:textId="61D3D34F" w:rsidR="00342F78" w:rsidRDefault="00DA3AC8" w:rsidP="00DA3AC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S10)</w:t>
            </w:r>
          </w:p>
        </w:tc>
      </w:tr>
      <w:tr w:rsidR="00DA3AC8" w:rsidRPr="008D788A" w14:paraId="1D703943" w14:textId="12B3609F" w:rsidTr="00DA3AC8"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10F58" w14:textId="77777777" w:rsidR="00342F78" w:rsidRPr="008D788A" w:rsidRDefault="00342F78" w:rsidP="00DA3AC8">
            <w:pPr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bookmarkStart w:id="15" w:name="_GoBack"/>
            <w:r>
              <w:rPr>
                <w:rFonts w:asciiTheme="minorHAnsi" w:hAnsiTheme="minorHAnsi"/>
                <w:color w:val="000000" w:themeColor="text1"/>
                <w:lang w:val="en-US"/>
              </w:rPr>
              <w:t>BR</w:t>
            </w:r>
            <w:r w:rsidRPr="008D788A">
              <w:rPr>
                <w:rFonts w:asciiTheme="minorHAnsi" w:hAnsiTheme="minorHAnsi"/>
                <w:color w:val="000000" w:themeColor="text1"/>
                <w:lang w:val="en-US"/>
              </w:rPr>
              <w:t xml:space="preserve"> before release</w:t>
            </w:r>
          </w:p>
        </w:tc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65F70" w14:textId="77777777" w:rsidR="00342F78" w:rsidRPr="008D788A" w:rsidRDefault="00342F78" w:rsidP="00DA3AC8">
            <w:pPr>
              <w:jc w:val="center"/>
              <w:rPr>
                <w:rFonts w:ascii="Cambria" w:eastAsia="Times New Roman" w:hAnsi="Cambria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0"/>
                        <w:szCs w:val="20"/>
                        <w:lang w:bidi="he-IL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eff</m:t>
                        </m:r>
                      </m:sup>
                    </m:sSubSup>
                  </m:num>
                  <m:den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  <w:lang w:bidi="he-IL"/>
                      </w:rPr>
                      <m:t>1</m:t>
                    </m:r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eff</m:t>
                        </m:r>
                      </m:sup>
                    </m:sSub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  <w:lang w:bidi="he-IL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r</m:t>
                                </m:r>
                              </m:sub>
                            </m:sSub>
                          </m:den>
                        </m:f>
                        <m:f>
                          <m:f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  <w:lang w:bidi="he-IL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sz w:val="20"/>
                                    <w:szCs w:val="20"/>
                                    <w:lang w:bidi="he-IL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sz w:val="20"/>
                                    <w:szCs w:val="20"/>
                                    <w:lang w:bidi="he-IL"/>
                                  </w:rPr>
                                  <m:t>-tr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  <w:lang w:bidi="he-IL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sz w:val="20"/>
                                    <w:szCs w:val="20"/>
                                    <w:lang w:bidi="he-IL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sz w:val="20"/>
                                    <w:szCs w:val="20"/>
                                    <w:lang w:bidi="he-IL"/>
                                  </w:rPr>
                                  <m:t>tr,0</m:t>
                                </m:r>
                              </m:sub>
                            </m:sSub>
                          </m:den>
                        </m:f>
                        <m:func>
                          <m:func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exp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  <w:lang w:bidi="he-IL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  <w:lang w:bidi="he-IL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F</m:t>
                                    </m:r>
                                    <m:r>
                                      <w:rPr>
                                        <w:rFonts w:ascii="Cambria Math" w:eastAsia="Times New Roman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δ</m:t>
                                    </m:r>
                                    <m:ctrlPr>
                                      <w:rPr>
                                        <w:rFonts w:ascii="Cambria Math" w:eastAsia="Times New Roman" w:hAnsi="Cambria Math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  <w:lang w:bidi="he-IL"/>
                                      </w:rPr>
                                    </m:ctrlP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000000" w:themeColor="text1"/>
                                            <w:sz w:val="20"/>
                                            <w:szCs w:val="20"/>
                                            <w:lang w:bidi="he-IL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b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den>
                                </m:f>
                              </m:e>
                            </m:d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  <m:t xml:space="preserve"> </m:t>
                            </m:r>
                          </m:e>
                        </m:func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  <m:t>1</m:t>
                            </m: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m:ctrlP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m:t>tr,0</m:t>
                                </m:r>
                              </m:sub>
                            </m:sSub>
                          </m:den>
                        </m:f>
                        <m:func>
                          <m:func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  <m:t>exp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  <w:lang w:bidi="he-IL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F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="Times New Roman" w:hAnsi="Cambria Math"/>
                                            <w:i/>
                                            <w:color w:val="000000" w:themeColor="text1"/>
                                            <w:sz w:val="20"/>
                                            <w:szCs w:val="20"/>
                                            <w:lang w:bidi="he-IL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eastAsia="Times New Roman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x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eastAsia="Times New Roman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‡</m:t>
                                        </m:r>
                                      </m:sup>
                                    </m:sSup>
                                    <m:ctrlPr>
                                      <w:rPr>
                                        <w:rFonts w:ascii="Cambria Math" w:eastAsia="Times New Roman" w:hAnsi="Cambria Math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b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den>
                                </m:f>
                              </m:e>
                            </m:d>
                          </m:e>
                        </m:func>
                      </m:e>
                    </m:d>
                  </m:den>
                </m:f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01AA4" w14:textId="6FE4AA08" w:rsidR="00342F78" w:rsidRDefault="00DA3AC8" w:rsidP="00DA3AC8">
            <w:pPr>
              <w:jc w:val="center"/>
              <w:rPr>
                <w:iCs/>
                <w:color w:val="000000" w:themeColor="text1"/>
                <w:sz w:val="20"/>
                <w:szCs w:val="20"/>
                <w:lang w:bidi="he-IL"/>
              </w:rPr>
            </w:pPr>
            <w:r>
              <w:rPr>
                <w:iCs/>
                <w:color w:val="000000" w:themeColor="text1"/>
                <w:sz w:val="20"/>
                <w:szCs w:val="20"/>
                <w:lang w:bidi="he-IL"/>
              </w:rPr>
              <w:t>(S11)</w:t>
            </w:r>
          </w:p>
        </w:tc>
        <w:tc>
          <w:tcPr>
            <w:tcW w:w="3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81591" w14:textId="36A465BF" w:rsidR="00342F78" w:rsidRPr="008D788A" w:rsidRDefault="00342F78" w:rsidP="00DA3AC8">
            <w:pPr>
              <w:jc w:val="center"/>
              <w:rPr>
                <w:rFonts w:ascii="Cambria" w:eastAsia="Times New Roman" w:hAnsi="Cambria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 w:themeColor="text1"/>
                        <w:sz w:val="20"/>
                        <w:szCs w:val="20"/>
                        <w:lang w:bidi="he-I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h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k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w:softHyphen/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h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 xml:space="preserve"> + 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-b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E6FDC" w14:textId="5C7791C7" w:rsidR="00342F78" w:rsidRDefault="00DA3AC8" w:rsidP="00DA3AC8">
            <w:pPr>
              <w:jc w:val="center"/>
              <w:rPr>
                <w:iCs/>
                <w:color w:val="000000" w:themeColor="text1"/>
                <w:sz w:val="20"/>
                <w:szCs w:val="20"/>
                <w:lang w:bidi="he-IL"/>
              </w:rPr>
            </w:pPr>
            <w:r>
              <w:rPr>
                <w:iCs/>
                <w:color w:val="000000" w:themeColor="text1"/>
                <w:sz w:val="20"/>
                <w:szCs w:val="20"/>
                <w:lang w:bidi="he-IL"/>
              </w:rPr>
              <w:t>(S12)</w:t>
            </w:r>
          </w:p>
        </w:tc>
      </w:tr>
      <w:bookmarkEnd w:id="3"/>
      <w:bookmarkEnd w:id="4"/>
      <w:bookmarkEnd w:id="5"/>
      <w:bookmarkEnd w:id="6"/>
      <w:bookmarkEnd w:id="7"/>
      <w:bookmarkEnd w:id="14"/>
    </w:tbl>
    <w:p w14:paraId="55ADB40C" w14:textId="77777777" w:rsidR="002B2A15" w:rsidRDefault="00AC258F"/>
    <w:bookmarkEnd w:id="15"/>
    <w:sectPr w:rsidR="002B2A15" w:rsidSect="00342F78">
      <w:pgSz w:w="16840" w:h="11900" w:orient="landscape"/>
      <w:pgMar w:top="1080" w:right="1440" w:bottom="108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C44"/>
    <w:rsid w:val="000840E1"/>
    <w:rsid w:val="000D450E"/>
    <w:rsid w:val="001566CC"/>
    <w:rsid w:val="00157CA7"/>
    <w:rsid w:val="00236CD5"/>
    <w:rsid w:val="00297DD2"/>
    <w:rsid w:val="002D1B64"/>
    <w:rsid w:val="003226E9"/>
    <w:rsid w:val="00342F78"/>
    <w:rsid w:val="003640BA"/>
    <w:rsid w:val="003647E8"/>
    <w:rsid w:val="00384BAC"/>
    <w:rsid w:val="003B03CC"/>
    <w:rsid w:val="00482C80"/>
    <w:rsid w:val="004B49EA"/>
    <w:rsid w:val="004C6D51"/>
    <w:rsid w:val="004E198E"/>
    <w:rsid w:val="00514E0E"/>
    <w:rsid w:val="005771E0"/>
    <w:rsid w:val="005850F6"/>
    <w:rsid w:val="005E1655"/>
    <w:rsid w:val="00647830"/>
    <w:rsid w:val="006B2C44"/>
    <w:rsid w:val="006D2A07"/>
    <w:rsid w:val="00734847"/>
    <w:rsid w:val="007424E4"/>
    <w:rsid w:val="007509B3"/>
    <w:rsid w:val="007702AB"/>
    <w:rsid w:val="007B15E7"/>
    <w:rsid w:val="007C31A2"/>
    <w:rsid w:val="008309DF"/>
    <w:rsid w:val="0083107E"/>
    <w:rsid w:val="00860329"/>
    <w:rsid w:val="0089333B"/>
    <w:rsid w:val="008A12FA"/>
    <w:rsid w:val="0092192B"/>
    <w:rsid w:val="009A7D2A"/>
    <w:rsid w:val="009F2126"/>
    <w:rsid w:val="00A7404E"/>
    <w:rsid w:val="00AC258F"/>
    <w:rsid w:val="00AC4BB0"/>
    <w:rsid w:val="00AF4CB4"/>
    <w:rsid w:val="00B72D7F"/>
    <w:rsid w:val="00B90701"/>
    <w:rsid w:val="00BB2EB9"/>
    <w:rsid w:val="00C475C6"/>
    <w:rsid w:val="00C86558"/>
    <w:rsid w:val="00C942A2"/>
    <w:rsid w:val="00CD0FAC"/>
    <w:rsid w:val="00CE4B19"/>
    <w:rsid w:val="00DA3AC8"/>
    <w:rsid w:val="00E3297C"/>
    <w:rsid w:val="00E643C6"/>
    <w:rsid w:val="00E75EDC"/>
    <w:rsid w:val="00FA2CFE"/>
    <w:rsid w:val="00FB2B8C"/>
    <w:rsid w:val="00FD5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B146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2C44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6B2C44"/>
    <w:pPr>
      <w:framePr w:hSpace="187" w:wrap="around" w:vAnchor="text" w:hAnchor="margin" w:xAlign="right" w:y="2097"/>
      <w:spacing w:line="240" w:lineRule="auto"/>
      <w:suppressOverlap/>
      <w:jc w:val="both"/>
    </w:pPr>
    <w:rPr>
      <w:rFonts w:ascii="Cambria" w:eastAsia="Times New Roman" w:hAnsi="Cambria" w:cs="Times New Roman"/>
      <w:sz w:val="20"/>
      <w:szCs w:val="20"/>
      <w:lang w:val="en-US"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9</Words>
  <Characters>113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Kaplan</dc:creator>
  <cp:keywords/>
  <dc:description/>
  <cp:lastModifiedBy>Ariel Kaplan</cp:lastModifiedBy>
  <cp:revision>4</cp:revision>
  <dcterms:created xsi:type="dcterms:W3CDTF">2018-12-29T06:40:00Z</dcterms:created>
  <dcterms:modified xsi:type="dcterms:W3CDTF">2018-12-29T17:54:00Z</dcterms:modified>
</cp:coreProperties>
</file>